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714E2" w14:textId="0B03F1B8" w:rsidR="00A82684" w:rsidRPr="00742C6D" w:rsidRDefault="006D7631" w:rsidP="004A07EB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742C6D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file</w:t>
      </w:r>
    </w:p>
    <w:p w14:paraId="540D6AE8" w14:textId="5E351417" w:rsidR="00742C6D" w:rsidRPr="00742C6D" w:rsidRDefault="00742C6D" w:rsidP="00742C6D">
      <w:pPr>
        <w:rPr>
          <w:rFonts w:ascii="Times New Roman" w:hAnsi="Times New Roman" w:cs="Times New Roman"/>
          <w:sz w:val="20"/>
          <w:szCs w:val="20"/>
        </w:rPr>
      </w:pPr>
      <w:r w:rsidRPr="00742C6D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="002D3DF8" w:rsidRPr="002D3DF8">
        <w:rPr>
          <w:rFonts w:ascii="Times New Roman" w:hAnsi="Times New Roman" w:cs="Times New Roman"/>
          <w:sz w:val="20"/>
          <w:szCs w:val="20"/>
        </w:rPr>
        <w:t>Discover Oncology</w:t>
      </w:r>
    </w:p>
    <w:p w14:paraId="696878B5" w14:textId="13E9566D" w:rsidR="00994D13" w:rsidRPr="00742C6D" w:rsidRDefault="00994D13" w:rsidP="00994D13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742C6D">
        <w:rPr>
          <w:rFonts w:ascii="Times New Roman" w:hAnsi="Times New Roman" w:cs="Times New Roman"/>
          <w:b/>
          <w:bCs/>
          <w:sz w:val="20"/>
          <w:szCs w:val="20"/>
        </w:rPr>
        <w:t xml:space="preserve">Therapeutic Positioning of </w:t>
      </w:r>
      <w:proofErr w:type="spellStart"/>
      <w:r w:rsidRPr="00742C6D">
        <w:rPr>
          <w:rFonts w:ascii="Times New Roman" w:hAnsi="Times New Roman" w:cs="Times New Roman"/>
          <w:b/>
          <w:bCs/>
          <w:sz w:val="20"/>
          <w:szCs w:val="20"/>
        </w:rPr>
        <w:t>Asciminib</w:t>
      </w:r>
      <w:proofErr w:type="spellEnd"/>
      <w:r w:rsidRPr="00742C6D">
        <w:rPr>
          <w:rFonts w:ascii="Times New Roman" w:hAnsi="Times New Roman" w:cs="Times New Roman"/>
          <w:b/>
          <w:bCs/>
          <w:sz w:val="20"/>
          <w:szCs w:val="20"/>
        </w:rPr>
        <w:t xml:space="preserve"> in Chronic Myeloid Leukemia Patients Previously Treated with Multiple Tyrosine Kinase Inhibitors in Qatar</w:t>
      </w:r>
    </w:p>
    <w:p w14:paraId="67EBA4C6" w14:textId="77777777" w:rsidR="00994D13" w:rsidRPr="00742C6D" w:rsidRDefault="00994D13" w:rsidP="00994D13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42C6D">
        <w:rPr>
          <w:rFonts w:ascii="Times New Roman" w:hAnsi="Times New Roman" w:cs="Times New Roman"/>
          <w:b/>
          <w:bCs/>
          <w:sz w:val="20"/>
          <w:szCs w:val="20"/>
        </w:rPr>
        <w:t>Running Title</w:t>
      </w:r>
      <w:r w:rsidRPr="00742C6D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742C6D">
        <w:rPr>
          <w:rFonts w:ascii="Times New Roman" w:hAnsi="Times New Roman" w:cs="Times New Roman"/>
          <w:sz w:val="20"/>
          <w:szCs w:val="20"/>
        </w:rPr>
        <w:t>Asciminib</w:t>
      </w:r>
      <w:proofErr w:type="spellEnd"/>
      <w:r w:rsidRPr="00742C6D">
        <w:rPr>
          <w:rFonts w:ascii="Times New Roman" w:hAnsi="Times New Roman" w:cs="Times New Roman"/>
          <w:sz w:val="20"/>
          <w:szCs w:val="20"/>
        </w:rPr>
        <w:t xml:space="preserve"> Positioning in CP-CML Treatment in Qatar</w:t>
      </w:r>
    </w:p>
    <w:p w14:paraId="561D24C8" w14:textId="77777777" w:rsidR="00994D13" w:rsidRPr="00742C6D" w:rsidRDefault="00994D13" w:rsidP="00994D13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Hlk193188626"/>
      <w:r w:rsidRPr="00742C6D">
        <w:rPr>
          <w:rFonts w:ascii="Times New Roman" w:hAnsi="Times New Roman" w:cs="Times New Roman"/>
          <w:b/>
          <w:bCs/>
          <w:sz w:val="20"/>
          <w:szCs w:val="20"/>
        </w:rPr>
        <w:t>Keywords</w:t>
      </w:r>
      <w:r w:rsidRPr="00742C6D">
        <w:rPr>
          <w:rFonts w:ascii="Times New Roman" w:hAnsi="Times New Roman" w:cs="Times New Roman"/>
          <w:sz w:val="20"/>
          <w:szCs w:val="20"/>
        </w:rPr>
        <w:t xml:space="preserve">: Leukemia, myeloid, chronic phase; </w:t>
      </w:r>
      <w:proofErr w:type="spellStart"/>
      <w:r w:rsidRPr="00742C6D">
        <w:rPr>
          <w:rFonts w:ascii="Times New Roman" w:hAnsi="Times New Roman" w:cs="Times New Roman"/>
          <w:sz w:val="20"/>
          <w:szCs w:val="20"/>
        </w:rPr>
        <w:t>asciminib</w:t>
      </w:r>
      <w:proofErr w:type="spellEnd"/>
      <w:r w:rsidRPr="00742C6D">
        <w:rPr>
          <w:rFonts w:ascii="Times New Roman" w:hAnsi="Times New Roman" w:cs="Times New Roman"/>
          <w:sz w:val="20"/>
          <w:szCs w:val="20"/>
        </w:rPr>
        <w:t>; tyrosine kinase inhibitors; cardiovascular diseases; safety; Middle East</w:t>
      </w:r>
    </w:p>
    <w:bookmarkEnd w:id="0"/>
    <w:p w14:paraId="3718F93A" w14:textId="77777777" w:rsidR="00994D13" w:rsidRPr="00742C6D" w:rsidRDefault="00994D13" w:rsidP="00994D13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41E077A" w14:textId="77777777" w:rsidR="00994D13" w:rsidRPr="00742C6D" w:rsidRDefault="00994D13" w:rsidP="00994D13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42C6D">
        <w:rPr>
          <w:rFonts w:ascii="Times New Roman" w:hAnsi="Times New Roman" w:cs="Times New Roman"/>
          <w:sz w:val="20"/>
          <w:szCs w:val="20"/>
        </w:rPr>
        <w:t xml:space="preserve">Rola </w:t>
      </w:r>
      <w:proofErr w:type="spellStart"/>
      <w:r w:rsidRPr="00742C6D">
        <w:rPr>
          <w:rFonts w:ascii="Times New Roman" w:hAnsi="Times New Roman" w:cs="Times New Roman"/>
          <w:sz w:val="20"/>
          <w:szCs w:val="20"/>
        </w:rPr>
        <w:t>Ghasoub</w:t>
      </w:r>
      <w:proofErr w:type="spellEnd"/>
      <w:r w:rsidRPr="00742C6D">
        <w:rPr>
          <w:rFonts w:ascii="Times New Roman" w:hAnsi="Times New Roman" w:cs="Times New Roman"/>
          <w:sz w:val="20"/>
          <w:szCs w:val="20"/>
        </w:rPr>
        <w:t xml:space="preserve"> </w:t>
      </w:r>
      <w:r w:rsidRPr="00742C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42C6D">
        <w:rPr>
          <w:rFonts w:ascii="Times New Roman" w:hAnsi="Times New Roman" w:cs="Times New Roman"/>
          <w:sz w:val="20"/>
          <w:szCs w:val="20"/>
        </w:rPr>
        <w:t>, Anas Hamad</w:t>
      </w:r>
      <w:r w:rsidRPr="00742C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42C6D">
        <w:rPr>
          <w:rFonts w:ascii="Times New Roman" w:hAnsi="Times New Roman" w:cs="Times New Roman"/>
          <w:sz w:val="20"/>
          <w:szCs w:val="20"/>
        </w:rPr>
        <w:t>, Susanna El Akiki</w:t>
      </w:r>
      <w:r w:rsidRPr="00742C6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2C6D">
        <w:rPr>
          <w:rFonts w:ascii="Times New Roman" w:hAnsi="Times New Roman" w:cs="Times New Roman"/>
          <w:sz w:val="20"/>
          <w:szCs w:val="20"/>
        </w:rPr>
        <w:t>, Shehab Fareed</w:t>
      </w:r>
      <w:r w:rsidRPr="00742C6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2C6D">
        <w:rPr>
          <w:rFonts w:ascii="Times New Roman" w:hAnsi="Times New Roman" w:cs="Times New Roman"/>
          <w:sz w:val="20"/>
          <w:szCs w:val="20"/>
        </w:rPr>
        <w:t>, Anil Ellahie</w:t>
      </w:r>
      <w:r w:rsidRPr="00742C6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2C6D">
        <w:rPr>
          <w:rFonts w:ascii="Times New Roman" w:hAnsi="Times New Roman" w:cs="Times New Roman"/>
          <w:sz w:val="20"/>
          <w:szCs w:val="20"/>
        </w:rPr>
        <w:t>, Omar Ismael</w:t>
      </w:r>
      <w:r w:rsidRPr="00742C6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2C6D">
        <w:rPr>
          <w:rFonts w:ascii="Times New Roman" w:hAnsi="Times New Roman" w:cs="Times New Roman"/>
          <w:sz w:val="20"/>
          <w:szCs w:val="20"/>
        </w:rPr>
        <w:t>, Mohamed A. Yassin</w:t>
      </w:r>
      <w:r w:rsidRPr="00742C6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2C6D">
        <w:rPr>
          <w:rFonts w:ascii="Times New Roman" w:hAnsi="Times New Roman" w:cs="Times New Roman"/>
          <w:sz w:val="20"/>
          <w:szCs w:val="20"/>
        </w:rPr>
        <w:t>*</w:t>
      </w:r>
    </w:p>
    <w:p w14:paraId="1F11B242" w14:textId="77777777" w:rsidR="00994D13" w:rsidRPr="00742C6D" w:rsidRDefault="00994D13" w:rsidP="00994D13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742C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1</w:t>
      </w:r>
      <w:r w:rsidRPr="00742C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epartment of Pharmacy, National Center for Cancer Care and Research, Doha, Qatar</w:t>
      </w:r>
    </w:p>
    <w:p w14:paraId="04F046C7" w14:textId="77777777" w:rsidR="00994D13" w:rsidRPr="00742C6D" w:rsidRDefault="00994D13" w:rsidP="00994D13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742C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2</w:t>
      </w:r>
      <w:r w:rsidRPr="00742C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iagnostic Genomic Division, Hamad Medical Corporation, Doha, Qatar.</w:t>
      </w:r>
    </w:p>
    <w:p w14:paraId="10D7E7A2" w14:textId="77777777" w:rsidR="00994D13" w:rsidRPr="00742C6D" w:rsidRDefault="00994D13" w:rsidP="00994D13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742C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3</w:t>
      </w:r>
      <w:r w:rsidRPr="00742C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epartment of BMT &amp; Hematology, NCCCR, Doha, Qatar</w:t>
      </w:r>
    </w:p>
    <w:p w14:paraId="45DDF330" w14:textId="77777777" w:rsidR="00994D13" w:rsidRPr="00742C6D" w:rsidRDefault="00994D13" w:rsidP="00994D13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6EC76142" w14:textId="77777777" w:rsidR="00994D13" w:rsidRPr="00742C6D" w:rsidRDefault="00994D13" w:rsidP="00994D13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742C6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*Correspondence:</w:t>
      </w:r>
      <w:r w:rsidRPr="00742C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 </w:t>
      </w:r>
    </w:p>
    <w:p w14:paraId="71EB2599" w14:textId="77777777" w:rsidR="00994D13" w:rsidRPr="00742C6D" w:rsidRDefault="00994D13" w:rsidP="00994D13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742C6D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14:ligatures w14:val="none"/>
        </w:rPr>
        <w:drawing>
          <wp:inline distT="0" distB="0" distL="0" distR="0" wp14:anchorId="44549478" wp14:editId="7BD09EC0">
            <wp:extent cx="904875" cy="245070"/>
            <wp:effectExtent l="0" t="0" r="0" b="3175"/>
            <wp:docPr id="12160088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0088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29515" cy="251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E4BE7" w14:textId="77777777" w:rsidR="00994D13" w:rsidRPr="00742C6D" w:rsidRDefault="00994D13" w:rsidP="00994D13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742C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Mohamed A. Yassin, </w:t>
      </w:r>
    </w:p>
    <w:p w14:paraId="7082B75B" w14:textId="77777777" w:rsidR="00994D13" w:rsidRPr="00742C6D" w:rsidRDefault="00994D13" w:rsidP="00994D13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742C6D">
        <w:rPr>
          <w:rFonts w:ascii="Times New Roman" w:hAnsi="Times New Roman" w:cs="Times New Roman"/>
          <w:sz w:val="20"/>
          <w:szCs w:val="20"/>
        </w:rPr>
        <w:t>Department of Hematology and BMT,</w:t>
      </w:r>
      <w:r w:rsidRPr="00742C6D">
        <w:rPr>
          <w:rFonts w:ascii="Times New Roman" w:hAnsi="Times New Roman" w:cs="Times New Roman"/>
          <w:sz w:val="20"/>
          <w:szCs w:val="20"/>
        </w:rPr>
        <w:br/>
        <w:t>NCCCR, Doha, Qatar</w:t>
      </w:r>
      <w:r w:rsidRPr="00742C6D">
        <w:rPr>
          <w:rFonts w:ascii="Times New Roman" w:hAnsi="Times New Roman" w:cs="Times New Roman"/>
          <w:sz w:val="20"/>
          <w:szCs w:val="20"/>
        </w:rPr>
        <w:br/>
        <w:t>E-mail: yassinmoha@gmail.com </w:t>
      </w:r>
      <w:r w:rsidRPr="00742C6D">
        <w:rPr>
          <w:rFonts w:ascii="Times New Roman" w:hAnsi="Times New Roman" w:cs="Times New Roman"/>
          <w:sz w:val="20"/>
          <w:szCs w:val="20"/>
        </w:rPr>
        <w:br/>
        <w:t>Phone: +974 - 55037393</w:t>
      </w:r>
      <w:r w:rsidRPr="00742C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 </w:t>
      </w:r>
    </w:p>
    <w:p w14:paraId="315CE66D" w14:textId="61C1011D" w:rsidR="00A82684" w:rsidRPr="00742C6D" w:rsidRDefault="00A826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4CDE95" w14:textId="77777777" w:rsidR="006D7631" w:rsidRPr="00742C6D" w:rsidRDefault="006D7631" w:rsidP="004A07E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644EB9F" w14:textId="77777777" w:rsidR="005B1330" w:rsidRPr="00742C6D" w:rsidRDefault="005B133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42C6D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3173D7" w14:textId="52D9BD6D" w:rsidR="004D6796" w:rsidRPr="00742C6D" w:rsidRDefault="004D6796" w:rsidP="004D679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42C6D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: Search strategy used for literature search</w:t>
      </w:r>
    </w:p>
    <w:p w14:paraId="6D9A8A0D" w14:textId="77777777" w:rsidR="003A2910" w:rsidRPr="00742C6D" w:rsidRDefault="003A2910" w:rsidP="003A2910">
      <w:pPr>
        <w:rPr>
          <w:rFonts w:ascii="Times New Roman" w:hAnsi="Times New Roman" w:cs="Times New Roman"/>
          <w:sz w:val="20"/>
          <w:szCs w:val="20"/>
        </w:rPr>
      </w:pPr>
      <w:r w:rsidRPr="00742C6D">
        <w:rPr>
          <w:rFonts w:ascii="Times New Roman" w:hAnsi="Times New Roman" w:cs="Times New Roman"/>
          <w:sz w:val="20"/>
          <w:szCs w:val="20"/>
        </w:rPr>
        <w:t>Search limit: From 01 January 2010 to 31 December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4D6796" w:rsidRPr="00742C6D" w14:paraId="76F187BC" w14:textId="77777777" w:rsidTr="000F653B">
        <w:tc>
          <w:tcPr>
            <w:tcW w:w="1413" w:type="dxa"/>
          </w:tcPr>
          <w:p w14:paraId="4D218C7F" w14:textId="77777777" w:rsidR="004D6796" w:rsidRPr="00742C6D" w:rsidRDefault="004D6796" w:rsidP="000F65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no.</w:t>
            </w:r>
          </w:p>
        </w:tc>
        <w:tc>
          <w:tcPr>
            <w:tcW w:w="7603" w:type="dxa"/>
          </w:tcPr>
          <w:p w14:paraId="1B17B117" w14:textId="77777777" w:rsidR="004D6796" w:rsidRPr="00742C6D" w:rsidRDefault="004D6796" w:rsidP="000F65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ing</w:t>
            </w:r>
          </w:p>
        </w:tc>
      </w:tr>
      <w:tr w:rsidR="004D6796" w:rsidRPr="00742C6D" w14:paraId="7FD75EAE" w14:textId="77777777" w:rsidTr="000F653B">
        <w:tc>
          <w:tcPr>
            <w:tcW w:w="9016" w:type="dxa"/>
            <w:gridSpan w:val="2"/>
          </w:tcPr>
          <w:p w14:paraId="2AF122F8" w14:textId="77777777" w:rsidR="004D6796" w:rsidRPr="00742C6D" w:rsidRDefault="004D6796" w:rsidP="000F65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</w:tr>
      <w:tr w:rsidR="004D6796" w:rsidRPr="00742C6D" w14:paraId="57BCEB4B" w14:textId="77777777" w:rsidTr="000F653B">
        <w:tc>
          <w:tcPr>
            <w:tcW w:w="1413" w:type="dxa"/>
          </w:tcPr>
          <w:p w14:paraId="04582A35" w14:textId="77777777" w:rsidR="004D6796" w:rsidRPr="00742C6D" w:rsidRDefault="004D6796" w:rsidP="000F65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603" w:type="dxa"/>
          </w:tcPr>
          <w:p w14:paraId="4557E36F" w14:textId="77777777" w:rsidR="004D6796" w:rsidRPr="00742C6D" w:rsidRDefault="004D6796" w:rsidP="000F6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myeloid leukemia"[All Fields] OR "leukemia, myelogenous, chronic, 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bcr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abl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positive"[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Terms]  OR “CML”[All Fields]</w:t>
            </w:r>
          </w:p>
        </w:tc>
      </w:tr>
      <w:tr w:rsidR="004D6796" w:rsidRPr="00742C6D" w14:paraId="3427E622" w14:textId="77777777" w:rsidTr="000F653B">
        <w:tc>
          <w:tcPr>
            <w:tcW w:w="1413" w:type="dxa"/>
          </w:tcPr>
          <w:p w14:paraId="059B9183" w14:textId="77777777" w:rsidR="004D6796" w:rsidRPr="00742C6D" w:rsidRDefault="004D6796" w:rsidP="000F65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603" w:type="dxa"/>
          </w:tcPr>
          <w:p w14:paraId="3C2A0C55" w14:textId="77777777" w:rsidR="004D6796" w:rsidRPr="00742C6D" w:rsidRDefault="004D6796" w:rsidP="000F6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asciminib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[All Fields] OR "STAMP inhibitor"[All Fields]</w:t>
            </w:r>
          </w:p>
        </w:tc>
      </w:tr>
      <w:tr w:rsidR="004D6796" w:rsidRPr="00742C6D" w14:paraId="14281735" w14:textId="77777777" w:rsidTr="000F653B">
        <w:tc>
          <w:tcPr>
            <w:tcW w:w="1413" w:type="dxa"/>
          </w:tcPr>
          <w:p w14:paraId="79B4643D" w14:textId="77777777" w:rsidR="004D6796" w:rsidRPr="00742C6D" w:rsidRDefault="004D6796" w:rsidP="000F65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603" w:type="dxa"/>
          </w:tcPr>
          <w:p w14:paraId="187679B7" w14:textId="77777777" w:rsidR="004D6796" w:rsidRPr="00742C6D" w:rsidRDefault="004D6796" w:rsidP="000F6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kinase inhibitors"[All Fields] OR “TKI”[All Fields] OR "third-line therapy"[All Fields] OR “resistant CML”[All Fields]</w:t>
            </w:r>
          </w:p>
        </w:tc>
      </w:tr>
      <w:tr w:rsidR="004D6796" w:rsidRPr="00742C6D" w14:paraId="30357278" w14:textId="77777777" w:rsidTr="000F653B">
        <w:tc>
          <w:tcPr>
            <w:tcW w:w="1413" w:type="dxa"/>
          </w:tcPr>
          <w:p w14:paraId="610F08CB" w14:textId="77777777" w:rsidR="004D6796" w:rsidRPr="00742C6D" w:rsidRDefault="004D6796" w:rsidP="000F65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603" w:type="dxa"/>
          </w:tcPr>
          <w:p w14:paraId="18D14AF6" w14:textId="77777777" w:rsidR="004D6796" w:rsidRPr="00742C6D" w:rsidRDefault="004D6796" w:rsidP="000F6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risk"[All Fields] OR "comorbidities"[All Fields] </w:t>
            </w:r>
          </w:p>
        </w:tc>
      </w:tr>
      <w:tr w:rsidR="004D6796" w:rsidRPr="00742C6D" w14:paraId="407BA8CE" w14:textId="77777777" w:rsidTr="000F653B">
        <w:tc>
          <w:tcPr>
            <w:tcW w:w="1413" w:type="dxa"/>
          </w:tcPr>
          <w:p w14:paraId="0D753ACA" w14:textId="77777777" w:rsidR="004D6796" w:rsidRPr="00742C6D" w:rsidRDefault="004D6796" w:rsidP="000F65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603" w:type="dxa"/>
          </w:tcPr>
          <w:p w14:paraId="655D1F03" w14:textId="77777777" w:rsidR="004D6796" w:rsidRPr="00742C6D" w:rsidRDefault="004D6796" w:rsidP="000F6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 "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effectiveness"[All Fields] OR “healthcare resource utilization”[All Fields]</w:t>
            </w:r>
          </w:p>
        </w:tc>
      </w:tr>
      <w:tr w:rsidR="004D6796" w:rsidRPr="00742C6D" w14:paraId="0C8115DD" w14:textId="77777777" w:rsidTr="000F653B">
        <w:tc>
          <w:tcPr>
            <w:tcW w:w="1413" w:type="dxa"/>
          </w:tcPr>
          <w:p w14:paraId="7150439B" w14:textId="18B0C5D3" w:rsidR="004D6796" w:rsidRPr="00742C6D" w:rsidRDefault="004D6796" w:rsidP="004D6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603" w:type="dxa"/>
          </w:tcPr>
          <w:p w14:paraId="2F3E8500" w14:textId="51314F71" w:rsidR="004D6796" w:rsidRPr="00742C6D" w:rsidRDefault="004D6796" w:rsidP="004D6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east"[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</w:tr>
      <w:tr w:rsidR="004D6796" w:rsidRPr="00742C6D" w14:paraId="312AFE91" w14:textId="77777777" w:rsidTr="000F653B">
        <w:tc>
          <w:tcPr>
            <w:tcW w:w="1413" w:type="dxa"/>
          </w:tcPr>
          <w:p w14:paraId="6307C432" w14:textId="50A1EE5E" w:rsidR="004D6796" w:rsidRPr="00742C6D" w:rsidRDefault="004D6796" w:rsidP="004D6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7603" w:type="dxa"/>
          </w:tcPr>
          <w:p w14:paraId="3BFE9871" w14:textId="479F27F3" w:rsidR="004D6796" w:rsidRPr="00742C6D" w:rsidRDefault="004D6796" w:rsidP="004D679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 AND (#2 OR #3) AND #6</w:t>
            </w:r>
          </w:p>
        </w:tc>
      </w:tr>
      <w:tr w:rsidR="004D6796" w:rsidRPr="00742C6D" w14:paraId="6A64A9C4" w14:textId="77777777" w:rsidTr="000F653B">
        <w:tc>
          <w:tcPr>
            <w:tcW w:w="1413" w:type="dxa"/>
          </w:tcPr>
          <w:p w14:paraId="5974E082" w14:textId="6F426742" w:rsidR="004D6796" w:rsidRPr="00742C6D" w:rsidRDefault="004D6796" w:rsidP="004D6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7603" w:type="dxa"/>
          </w:tcPr>
          <w:p w14:paraId="73D5C147" w14:textId="5AB15ACC" w:rsidR="004D6796" w:rsidRPr="00742C6D" w:rsidRDefault="004D6796" w:rsidP="004D679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 AND (#2 OR #3) AND #4 AND #6</w:t>
            </w:r>
          </w:p>
        </w:tc>
      </w:tr>
      <w:tr w:rsidR="004D6796" w:rsidRPr="00742C6D" w14:paraId="16F6839E" w14:textId="77777777" w:rsidTr="000F653B">
        <w:tc>
          <w:tcPr>
            <w:tcW w:w="1413" w:type="dxa"/>
          </w:tcPr>
          <w:p w14:paraId="32D1B07A" w14:textId="11B271BD" w:rsidR="004D6796" w:rsidRPr="00742C6D" w:rsidRDefault="004D6796" w:rsidP="004D6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7603" w:type="dxa"/>
          </w:tcPr>
          <w:p w14:paraId="316BFDDB" w14:textId="3A7317F2" w:rsidR="004D6796" w:rsidRPr="00742C6D" w:rsidRDefault="004D6796" w:rsidP="004D679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 AND (#2 OR #3) AND #5 AND #6</w:t>
            </w:r>
          </w:p>
        </w:tc>
      </w:tr>
      <w:tr w:rsidR="00840D73" w:rsidRPr="00742C6D" w14:paraId="51A0C0BC" w14:textId="77777777" w:rsidTr="00D330A1">
        <w:trPr>
          <w:trHeight w:val="346"/>
        </w:trPr>
        <w:tc>
          <w:tcPr>
            <w:tcW w:w="9016" w:type="dxa"/>
            <w:gridSpan w:val="2"/>
          </w:tcPr>
          <w:p w14:paraId="2B936BF1" w14:textId="7383AA4C" w:rsidR="00840D73" w:rsidRPr="00742C6D" w:rsidRDefault="00840D73" w:rsidP="00840D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ase</w:t>
            </w:r>
          </w:p>
        </w:tc>
      </w:tr>
      <w:tr w:rsidR="00840D73" w:rsidRPr="00742C6D" w14:paraId="6D3A579E" w14:textId="77777777" w:rsidTr="000F653B">
        <w:tc>
          <w:tcPr>
            <w:tcW w:w="1413" w:type="dxa"/>
          </w:tcPr>
          <w:p w14:paraId="411500F4" w14:textId="30BA8759" w:rsidR="00840D73" w:rsidRPr="00742C6D" w:rsidRDefault="00840D73" w:rsidP="00840D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603" w:type="dxa"/>
          </w:tcPr>
          <w:p w14:paraId="5DD270B2" w14:textId="263D0EFE" w:rsidR="00840D73" w:rsidRPr="00742C6D" w:rsidRDefault="00840D73" w:rsidP="0084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myeloid leukemia' OR 'leukemia, myelogenous, chronic, 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bcr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abl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positive'/exp OR CML</w:t>
            </w:r>
          </w:p>
        </w:tc>
      </w:tr>
      <w:tr w:rsidR="00840D73" w:rsidRPr="00742C6D" w14:paraId="77CB14F7" w14:textId="77777777" w:rsidTr="000F653B">
        <w:tc>
          <w:tcPr>
            <w:tcW w:w="1413" w:type="dxa"/>
          </w:tcPr>
          <w:p w14:paraId="1CFA8DD2" w14:textId="7EE72B48" w:rsidR="00840D73" w:rsidRPr="00742C6D" w:rsidRDefault="00840D73" w:rsidP="00840D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603" w:type="dxa"/>
          </w:tcPr>
          <w:p w14:paraId="531F6DFB" w14:textId="0D06BF5E" w:rsidR="00840D73" w:rsidRPr="00742C6D" w:rsidRDefault="00840D73" w:rsidP="0084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asciminib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 OR 'STAMP inhibitor'</w:t>
            </w:r>
          </w:p>
        </w:tc>
      </w:tr>
      <w:tr w:rsidR="00840D73" w:rsidRPr="00742C6D" w14:paraId="788F7262" w14:textId="77777777" w:rsidTr="000F653B">
        <w:tc>
          <w:tcPr>
            <w:tcW w:w="1413" w:type="dxa"/>
          </w:tcPr>
          <w:p w14:paraId="2847E91A" w14:textId="05747414" w:rsidR="00840D73" w:rsidRPr="00742C6D" w:rsidRDefault="00840D73" w:rsidP="00840D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603" w:type="dxa"/>
          </w:tcPr>
          <w:p w14:paraId="69C653F3" w14:textId="57186244" w:rsidR="00840D73" w:rsidRPr="00742C6D" w:rsidRDefault="00840D73" w:rsidP="00D330A1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kinase inhibitors' OR TKI OR 'third-line therapy' OR 'resistant CML'</w:t>
            </w:r>
          </w:p>
        </w:tc>
      </w:tr>
      <w:tr w:rsidR="00840D73" w:rsidRPr="00742C6D" w14:paraId="2B3BD1E8" w14:textId="77777777" w:rsidTr="000F653B">
        <w:tc>
          <w:tcPr>
            <w:tcW w:w="1413" w:type="dxa"/>
          </w:tcPr>
          <w:p w14:paraId="2E5106BA" w14:textId="5F95CDC0" w:rsidR="00840D73" w:rsidRPr="00742C6D" w:rsidRDefault="00840D73" w:rsidP="00840D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603" w:type="dxa"/>
          </w:tcPr>
          <w:p w14:paraId="757BD8DF" w14:textId="58C47FC8" w:rsidR="00840D73" w:rsidRPr="00742C6D" w:rsidRDefault="00D330A1" w:rsidP="0084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risk' OR comorbidities</w:t>
            </w:r>
          </w:p>
        </w:tc>
      </w:tr>
      <w:tr w:rsidR="00840D73" w:rsidRPr="00742C6D" w14:paraId="70C55388" w14:textId="77777777" w:rsidTr="000F653B">
        <w:tc>
          <w:tcPr>
            <w:tcW w:w="1413" w:type="dxa"/>
          </w:tcPr>
          <w:p w14:paraId="585444D6" w14:textId="11031838" w:rsidR="00840D73" w:rsidRPr="00742C6D" w:rsidRDefault="00840D73" w:rsidP="00840D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603" w:type="dxa"/>
          </w:tcPr>
          <w:p w14:paraId="33E1995D" w14:textId="5B9AA77E" w:rsidR="00840D73" w:rsidRPr="00742C6D" w:rsidRDefault="00D330A1" w:rsidP="00D330A1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effectiveness' OR 'healthcare resource utilization'</w:t>
            </w:r>
          </w:p>
        </w:tc>
      </w:tr>
      <w:tr w:rsidR="00840D73" w:rsidRPr="00742C6D" w14:paraId="51CC0162" w14:textId="77777777" w:rsidTr="000F653B">
        <w:tc>
          <w:tcPr>
            <w:tcW w:w="1413" w:type="dxa"/>
          </w:tcPr>
          <w:p w14:paraId="51BC7675" w14:textId="3EC4CB2D" w:rsidR="00840D73" w:rsidRPr="00742C6D" w:rsidRDefault="00840D73" w:rsidP="00840D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603" w:type="dxa"/>
          </w:tcPr>
          <w:p w14:paraId="4619407E" w14:textId="73CAFE5B" w:rsidR="00840D73" w:rsidRPr="00742C6D" w:rsidRDefault="00D330A1" w:rsidP="0084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east'/exp</w:t>
            </w:r>
          </w:p>
        </w:tc>
      </w:tr>
      <w:tr w:rsidR="00D330A1" w:rsidRPr="00742C6D" w14:paraId="0C735127" w14:textId="77777777" w:rsidTr="000F653B">
        <w:tc>
          <w:tcPr>
            <w:tcW w:w="1413" w:type="dxa"/>
          </w:tcPr>
          <w:p w14:paraId="0816ED49" w14:textId="1EB344FB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7603" w:type="dxa"/>
          </w:tcPr>
          <w:p w14:paraId="7299AC49" w14:textId="72AD5252" w:rsidR="00D330A1" w:rsidRPr="00742C6D" w:rsidRDefault="00D330A1" w:rsidP="00D330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 AND (#2 OR #3) AND #6</w:t>
            </w:r>
          </w:p>
        </w:tc>
      </w:tr>
      <w:tr w:rsidR="00D330A1" w:rsidRPr="00742C6D" w14:paraId="7A6E2212" w14:textId="77777777" w:rsidTr="000F653B">
        <w:tc>
          <w:tcPr>
            <w:tcW w:w="1413" w:type="dxa"/>
          </w:tcPr>
          <w:p w14:paraId="3A6D027D" w14:textId="5E6A1D89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7603" w:type="dxa"/>
          </w:tcPr>
          <w:p w14:paraId="03053926" w14:textId="7E3BFB1D" w:rsidR="00D330A1" w:rsidRPr="00742C6D" w:rsidRDefault="00D330A1" w:rsidP="00D330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 AND (#2 OR #3) AND #4 AND #6</w:t>
            </w:r>
          </w:p>
        </w:tc>
      </w:tr>
      <w:tr w:rsidR="00D330A1" w:rsidRPr="00742C6D" w14:paraId="05294047" w14:textId="77777777" w:rsidTr="000F653B">
        <w:tc>
          <w:tcPr>
            <w:tcW w:w="1413" w:type="dxa"/>
          </w:tcPr>
          <w:p w14:paraId="22A9EC57" w14:textId="27FBEE22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7603" w:type="dxa"/>
          </w:tcPr>
          <w:p w14:paraId="6BDC800C" w14:textId="5E1D73F4" w:rsidR="00D330A1" w:rsidRPr="00742C6D" w:rsidRDefault="00D330A1" w:rsidP="00D330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 AND (#2 OR #3) AND #5 AND #6</w:t>
            </w:r>
          </w:p>
        </w:tc>
      </w:tr>
      <w:tr w:rsidR="00D330A1" w:rsidRPr="00742C6D" w14:paraId="37CF9108" w14:textId="77777777" w:rsidTr="00D330A1">
        <w:trPr>
          <w:trHeight w:val="387"/>
        </w:trPr>
        <w:tc>
          <w:tcPr>
            <w:tcW w:w="9016" w:type="dxa"/>
            <w:gridSpan w:val="2"/>
          </w:tcPr>
          <w:p w14:paraId="131C17F3" w14:textId="4407965E" w:rsidR="00D330A1" w:rsidRPr="00742C6D" w:rsidRDefault="00D330A1" w:rsidP="00D330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chrane library</w:t>
            </w:r>
          </w:p>
        </w:tc>
      </w:tr>
      <w:tr w:rsidR="00D330A1" w:rsidRPr="00742C6D" w14:paraId="1AB7295F" w14:textId="77777777" w:rsidTr="000F653B">
        <w:tc>
          <w:tcPr>
            <w:tcW w:w="1413" w:type="dxa"/>
          </w:tcPr>
          <w:p w14:paraId="4339E111" w14:textId="7434C594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603" w:type="dxa"/>
          </w:tcPr>
          <w:p w14:paraId="1E7C1ED2" w14:textId="6F00FE62" w:rsidR="00D330A1" w:rsidRPr="00742C6D" w:rsidRDefault="00D330A1" w:rsidP="00D33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myeloid leukemia" OR [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 "leukemia, myelogenous, chronic, 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bcr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abl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positive"] OR CML</w:t>
            </w:r>
          </w:p>
        </w:tc>
      </w:tr>
      <w:tr w:rsidR="00D330A1" w:rsidRPr="00742C6D" w14:paraId="76EFAAFC" w14:textId="77777777" w:rsidTr="000F653B">
        <w:tc>
          <w:tcPr>
            <w:tcW w:w="1413" w:type="dxa"/>
          </w:tcPr>
          <w:p w14:paraId="4514644D" w14:textId="278CAC50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603" w:type="dxa"/>
          </w:tcPr>
          <w:p w14:paraId="3A58ACF3" w14:textId="4B7E6DF5" w:rsidR="00D330A1" w:rsidRPr="00742C6D" w:rsidRDefault="00D330A1" w:rsidP="00D33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asciminib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 OR "STAMP inhibitor"</w:t>
            </w:r>
          </w:p>
        </w:tc>
      </w:tr>
      <w:tr w:rsidR="00D330A1" w:rsidRPr="00742C6D" w14:paraId="7C252529" w14:textId="77777777" w:rsidTr="000F653B">
        <w:tc>
          <w:tcPr>
            <w:tcW w:w="1413" w:type="dxa"/>
          </w:tcPr>
          <w:p w14:paraId="159D1302" w14:textId="5ABB421E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603" w:type="dxa"/>
          </w:tcPr>
          <w:p w14:paraId="45EEFB22" w14:textId="028D27E4" w:rsidR="00D330A1" w:rsidRPr="00742C6D" w:rsidRDefault="00D330A1" w:rsidP="00D33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kinase inhibitors" OR TKI OR "third-line therapy" OR "resistant CML"</w:t>
            </w:r>
          </w:p>
        </w:tc>
      </w:tr>
      <w:tr w:rsidR="00D330A1" w:rsidRPr="00742C6D" w14:paraId="10E1D59E" w14:textId="77777777" w:rsidTr="000F653B">
        <w:tc>
          <w:tcPr>
            <w:tcW w:w="1413" w:type="dxa"/>
          </w:tcPr>
          <w:p w14:paraId="1B07A42D" w14:textId="5CE4568F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603" w:type="dxa"/>
          </w:tcPr>
          <w:p w14:paraId="0F321F27" w14:textId="23EE04D0" w:rsidR="00D330A1" w:rsidRPr="00742C6D" w:rsidRDefault="00D330A1" w:rsidP="00D33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risk" OR comorbidities</w:t>
            </w:r>
          </w:p>
        </w:tc>
      </w:tr>
      <w:tr w:rsidR="00D330A1" w:rsidRPr="00742C6D" w14:paraId="7875BE0E" w14:textId="77777777" w:rsidTr="000F653B">
        <w:tc>
          <w:tcPr>
            <w:tcW w:w="1413" w:type="dxa"/>
          </w:tcPr>
          <w:p w14:paraId="54BF4FAE" w14:textId="3ED987BD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603" w:type="dxa"/>
          </w:tcPr>
          <w:p w14:paraId="4A60A3B9" w14:textId="18DDEC9B" w:rsidR="00D330A1" w:rsidRPr="00742C6D" w:rsidRDefault="00D330A1" w:rsidP="00D33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proofErr w:type="gram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 xml:space="preserve"> effectiveness" OR "healthcare resource utilization"</w:t>
            </w:r>
          </w:p>
        </w:tc>
      </w:tr>
      <w:tr w:rsidR="00D330A1" w:rsidRPr="00742C6D" w14:paraId="09A5613C" w14:textId="77777777" w:rsidTr="000F653B">
        <w:tc>
          <w:tcPr>
            <w:tcW w:w="1413" w:type="dxa"/>
          </w:tcPr>
          <w:p w14:paraId="3E8B2D22" w14:textId="3A3924B1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603" w:type="dxa"/>
          </w:tcPr>
          <w:p w14:paraId="7C4F4F62" w14:textId="743D90DE" w:rsidR="00D330A1" w:rsidRPr="00742C6D" w:rsidRDefault="00D330A1" w:rsidP="00D33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 "middle east"]</w:t>
            </w:r>
          </w:p>
        </w:tc>
      </w:tr>
      <w:tr w:rsidR="00D330A1" w:rsidRPr="00742C6D" w14:paraId="52E9E76B" w14:textId="77777777" w:rsidTr="000F653B">
        <w:tc>
          <w:tcPr>
            <w:tcW w:w="1413" w:type="dxa"/>
          </w:tcPr>
          <w:p w14:paraId="6AAD5925" w14:textId="3D417BA2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7603" w:type="dxa"/>
          </w:tcPr>
          <w:p w14:paraId="1741D089" w14:textId="691C87A9" w:rsidR="00D330A1" w:rsidRPr="00742C6D" w:rsidRDefault="00D330A1" w:rsidP="00D33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sz w:val="20"/>
                <w:szCs w:val="20"/>
              </w:rPr>
              <w:t>#1 AND (#2 OR #3) AND #6</w:t>
            </w:r>
          </w:p>
        </w:tc>
      </w:tr>
      <w:tr w:rsidR="00D330A1" w:rsidRPr="00742C6D" w14:paraId="395A110B" w14:textId="77777777" w:rsidTr="000F653B">
        <w:tc>
          <w:tcPr>
            <w:tcW w:w="1413" w:type="dxa"/>
          </w:tcPr>
          <w:p w14:paraId="6C8A3825" w14:textId="1430CDD2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7603" w:type="dxa"/>
          </w:tcPr>
          <w:p w14:paraId="0D98C8BF" w14:textId="068D4905" w:rsidR="00D330A1" w:rsidRPr="00742C6D" w:rsidRDefault="00D330A1" w:rsidP="00D330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 AND (#2 OR #3) AND #4 AND #6</w:t>
            </w:r>
          </w:p>
        </w:tc>
      </w:tr>
      <w:tr w:rsidR="00D330A1" w:rsidRPr="00742C6D" w14:paraId="5F56DBE8" w14:textId="77777777" w:rsidTr="000F653B">
        <w:tc>
          <w:tcPr>
            <w:tcW w:w="1413" w:type="dxa"/>
          </w:tcPr>
          <w:p w14:paraId="314F85F0" w14:textId="2F54AE35" w:rsidR="00D330A1" w:rsidRPr="00742C6D" w:rsidRDefault="00D330A1" w:rsidP="00D33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7603" w:type="dxa"/>
          </w:tcPr>
          <w:p w14:paraId="52D20D58" w14:textId="75370A7F" w:rsidR="00D330A1" w:rsidRPr="00742C6D" w:rsidRDefault="00D330A1" w:rsidP="00D330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2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 AND (#2 OR #3) AND #5 AND #6</w:t>
            </w:r>
          </w:p>
        </w:tc>
      </w:tr>
    </w:tbl>
    <w:p w14:paraId="217BB774" w14:textId="77777777" w:rsidR="004D6796" w:rsidRPr="00742C6D" w:rsidRDefault="004D6796" w:rsidP="004D67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3C21BD" w14:textId="77777777" w:rsidR="004D4353" w:rsidRPr="00742C6D" w:rsidRDefault="004D4353">
      <w:pPr>
        <w:rPr>
          <w:rFonts w:ascii="Times New Roman" w:hAnsi="Times New Roman" w:cs="Times New Roman"/>
          <w:sz w:val="20"/>
          <w:szCs w:val="20"/>
        </w:rPr>
      </w:pPr>
    </w:p>
    <w:sectPr w:rsidR="004D4353" w:rsidRPr="00742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97C"/>
    <w:rsid w:val="00253BA5"/>
    <w:rsid w:val="002D3DF8"/>
    <w:rsid w:val="003908D7"/>
    <w:rsid w:val="003A2910"/>
    <w:rsid w:val="004A07EB"/>
    <w:rsid w:val="004D4353"/>
    <w:rsid w:val="004D6796"/>
    <w:rsid w:val="005B1330"/>
    <w:rsid w:val="005E45E4"/>
    <w:rsid w:val="006D7631"/>
    <w:rsid w:val="0070160A"/>
    <w:rsid w:val="00742C6D"/>
    <w:rsid w:val="00840D73"/>
    <w:rsid w:val="0089280F"/>
    <w:rsid w:val="008B4F67"/>
    <w:rsid w:val="00956E7A"/>
    <w:rsid w:val="00994D13"/>
    <w:rsid w:val="00A82684"/>
    <w:rsid w:val="00B800D9"/>
    <w:rsid w:val="00D018E4"/>
    <w:rsid w:val="00D330A1"/>
    <w:rsid w:val="00E6197C"/>
    <w:rsid w:val="00FA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A42D"/>
  <w15:chartTrackingRefBased/>
  <w15:docId w15:val="{02E66FE2-5E05-4606-866E-C20F30A3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79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97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97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97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97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97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97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97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97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97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61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97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97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61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97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61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97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619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61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adashiv Kale</dc:creator>
  <cp:keywords/>
  <dc:description/>
  <cp:lastModifiedBy>Publication team</cp:lastModifiedBy>
  <cp:revision>14</cp:revision>
  <dcterms:created xsi:type="dcterms:W3CDTF">2025-02-20T03:58:00Z</dcterms:created>
  <dcterms:modified xsi:type="dcterms:W3CDTF">2025-06-19T11:35:00Z</dcterms:modified>
</cp:coreProperties>
</file>